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142B7" w14:textId="4592A440" w:rsidR="007850F9" w:rsidRPr="009C4035" w:rsidRDefault="007850F9" w:rsidP="007850F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9C4035">
        <w:rPr>
          <w:rFonts w:ascii="Arial" w:hAnsi="Arial" w:cs="Arial"/>
          <w:b/>
          <w:sz w:val="24"/>
          <w:szCs w:val="24"/>
        </w:rPr>
        <w:t>S</w:t>
      </w:r>
      <w:r w:rsidR="00766D74">
        <w:rPr>
          <w:rFonts w:ascii="Arial" w:hAnsi="Arial" w:cs="Arial"/>
          <w:b/>
          <w:sz w:val="24"/>
          <w:szCs w:val="24"/>
        </w:rPr>
        <w:t xml:space="preserve">27 </w:t>
      </w:r>
      <w:r w:rsidR="009C4035">
        <w:rPr>
          <w:rFonts w:ascii="Arial" w:hAnsi="Arial" w:cs="Arial"/>
          <w:b/>
          <w:sz w:val="24"/>
          <w:szCs w:val="24"/>
        </w:rPr>
        <w:t xml:space="preserve">Table. </w:t>
      </w:r>
      <w:r w:rsidRPr="009C4035">
        <w:rPr>
          <w:rFonts w:ascii="Arial" w:hAnsi="Arial" w:cs="Arial"/>
          <w:b/>
          <w:sz w:val="24"/>
          <w:szCs w:val="24"/>
        </w:rPr>
        <w:t>Correlations between attitude towards pets and depression, anxiety, and happiness scores.</w:t>
      </w:r>
    </w:p>
    <w:p w14:paraId="0E0A7B9B" w14:textId="77777777" w:rsidR="0057098A" w:rsidRPr="00776622" w:rsidRDefault="0057098A" w:rsidP="007850F9">
      <w:pPr>
        <w:spacing w:after="0" w:line="240" w:lineRule="auto"/>
        <w:rPr>
          <w:rFonts w:ascii="Arial" w:hAnsi="Arial" w:cs="Arial"/>
          <w:b/>
          <w:caps/>
          <w:sz w:val="24"/>
          <w:szCs w:val="24"/>
        </w:rPr>
      </w:pPr>
    </w:p>
    <w:tbl>
      <w:tblPr>
        <w:tblW w:w="10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518"/>
        <w:gridCol w:w="2519"/>
        <w:gridCol w:w="2519"/>
      </w:tblGrid>
      <w:tr w:rsidR="007850F9" w:rsidRPr="00272421" w14:paraId="4C8DACE2" w14:textId="77777777" w:rsidTr="00AC787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706959CB" w14:textId="77777777" w:rsidR="007850F9" w:rsidRPr="00A47AFA" w:rsidRDefault="007850F9" w:rsidP="00AC7879">
            <w:pPr>
              <w:spacing w:after="0" w:line="240" w:lineRule="auto"/>
              <w:rPr>
                <w:rFonts w:eastAsia="Times New Roman" w:cstheme="minorHAnsi"/>
              </w:rPr>
            </w:pPr>
            <w:r w:rsidRPr="00A47AFA">
              <w:rPr>
                <w:rFonts w:eastAsia="Times New Roman" w:cstheme="minorHAnsi"/>
              </w:rPr>
              <w:t>Kendall correlation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14A6AF7E" w14:textId="77777777" w:rsidR="007850F9" w:rsidRPr="00272421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overall</w:t>
            </w:r>
          </w:p>
        </w:tc>
        <w:tc>
          <w:tcPr>
            <w:tcW w:w="2519" w:type="dxa"/>
            <w:shd w:val="clear" w:color="auto" w:fill="auto"/>
            <w:noWrap/>
            <w:vAlign w:val="bottom"/>
            <w:hideMark/>
          </w:tcPr>
          <w:p w14:paraId="59A73A3B" w14:textId="77777777" w:rsidR="007850F9" w:rsidRPr="00272421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og owner</w:t>
            </w:r>
          </w:p>
        </w:tc>
        <w:tc>
          <w:tcPr>
            <w:tcW w:w="2519" w:type="dxa"/>
          </w:tcPr>
          <w:p w14:paraId="7F71D1E1" w14:textId="77777777" w:rsidR="007850F9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otential dog owners</w:t>
            </w:r>
          </w:p>
        </w:tc>
      </w:tr>
      <w:tr w:rsidR="007850F9" w:rsidRPr="00272421" w14:paraId="0F680F72" w14:textId="77777777" w:rsidTr="00AC787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722E3596" w14:textId="77777777" w:rsidR="007850F9" w:rsidRPr="00A47AFA" w:rsidRDefault="007850F9" w:rsidP="00AC787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AFA">
              <w:rPr>
                <w:rFonts w:eastAsia="Times New Roman" w:cstheme="minorHAnsi"/>
                <w:color w:val="000000"/>
              </w:rPr>
              <w:t>Attitude / Depression</w:t>
            </w:r>
          </w:p>
        </w:tc>
        <w:tc>
          <w:tcPr>
            <w:tcW w:w="2518" w:type="dxa"/>
            <w:shd w:val="clear" w:color="auto" w:fill="auto"/>
            <w:noWrap/>
          </w:tcPr>
          <w:p w14:paraId="71CAB360" w14:textId="77777777" w:rsidR="007850F9" w:rsidRPr="00272421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41BA">
              <w:t>-0.04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8505BB2" w14:textId="77777777" w:rsidR="007850F9" w:rsidRPr="00CA35F2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742D76">
              <w:rPr>
                <w:rFonts w:eastAsia="Times New Roman" w:cstheme="minorHAnsi"/>
              </w:rPr>
              <w:t>-0.0</w:t>
            </w: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2519" w:type="dxa"/>
            <w:vAlign w:val="center"/>
          </w:tcPr>
          <w:p w14:paraId="0DDA6BD9" w14:textId="77777777" w:rsidR="007850F9" w:rsidRPr="00272421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rPr>
                <w:rFonts w:eastAsia="Times New Roman" w:cstheme="minorHAnsi"/>
              </w:rPr>
              <w:t>0.00</w:t>
            </w:r>
          </w:p>
        </w:tc>
      </w:tr>
      <w:tr w:rsidR="007850F9" w:rsidRPr="00272421" w14:paraId="469AFBD6" w14:textId="77777777" w:rsidTr="00AC787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262530F4" w14:textId="77777777" w:rsidR="007850F9" w:rsidRPr="00A47AFA" w:rsidRDefault="007850F9" w:rsidP="00AC787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AFA">
              <w:rPr>
                <w:rFonts w:eastAsia="Times New Roman" w:cstheme="minorHAnsi"/>
                <w:color w:val="000000"/>
              </w:rPr>
              <w:t>Attitude/ Anxiety</w:t>
            </w:r>
          </w:p>
        </w:tc>
        <w:tc>
          <w:tcPr>
            <w:tcW w:w="2518" w:type="dxa"/>
            <w:shd w:val="clear" w:color="auto" w:fill="auto"/>
            <w:noWrap/>
          </w:tcPr>
          <w:p w14:paraId="7BD3BE61" w14:textId="77777777" w:rsidR="007850F9" w:rsidRPr="00272421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41BA">
              <w:t>-0.0</w:t>
            </w:r>
            <w:r>
              <w:t>4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53B82DB" w14:textId="77777777" w:rsidR="007850F9" w:rsidRPr="00272421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rPr>
                <w:rFonts w:eastAsia="Times New Roman" w:cstheme="minorHAnsi"/>
              </w:rPr>
              <w:t>-0.0</w:t>
            </w:r>
            <w:r>
              <w:rPr>
                <w:rFonts w:eastAsia="Times New Roman" w:cstheme="minorHAnsi"/>
              </w:rPr>
              <w:t>5</w:t>
            </w:r>
          </w:p>
        </w:tc>
        <w:tc>
          <w:tcPr>
            <w:tcW w:w="2519" w:type="dxa"/>
            <w:vAlign w:val="center"/>
          </w:tcPr>
          <w:p w14:paraId="5717C986" w14:textId="77777777" w:rsidR="007850F9" w:rsidRPr="00272421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rPr>
                <w:rFonts w:eastAsia="Times New Roman" w:cstheme="minorHAnsi"/>
              </w:rPr>
              <w:t>-0.01</w:t>
            </w:r>
          </w:p>
        </w:tc>
      </w:tr>
      <w:tr w:rsidR="007850F9" w:rsidRPr="00272421" w14:paraId="336215C0" w14:textId="77777777" w:rsidTr="00AC787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42BC18A2" w14:textId="77777777" w:rsidR="007850F9" w:rsidRPr="00A47AFA" w:rsidRDefault="007850F9" w:rsidP="00AC787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AFA">
              <w:rPr>
                <w:rFonts w:eastAsia="Times New Roman" w:cstheme="minorHAnsi"/>
                <w:color w:val="000000"/>
              </w:rPr>
              <w:t>Attitude/ Happiness</w:t>
            </w:r>
          </w:p>
        </w:tc>
        <w:tc>
          <w:tcPr>
            <w:tcW w:w="2518" w:type="dxa"/>
            <w:shd w:val="clear" w:color="auto" w:fill="auto"/>
            <w:noWrap/>
          </w:tcPr>
          <w:p w14:paraId="4509DB2A" w14:textId="77777777" w:rsidR="007850F9" w:rsidRPr="00272421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41BA">
              <w:t>0.1</w:t>
            </w:r>
            <w:r>
              <w:t>4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629ABB5" w14:textId="77777777" w:rsidR="007850F9" w:rsidRPr="00272421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rPr>
                <w:rFonts w:eastAsia="Times New Roman" w:cstheme="minorHAnsi"/>
              </w:rPr>
              <w:t>0.18</w:t>
            </w:r>
          </w:p>
        </w:tc>
        <w:tc>
          <w:tcPr>
            <w:tcW w:w="2519" w:type="dxa"/>
            <w:vAlign w:val="center"/>
          </w:tcPr>
          <w:p w14:paraId="27AD033D" w14:textId="77777777" w:rsidR="007850F9" w:rsidRPr="00272421" w:rsidRDefault="007850F9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rPr>
                <w:rFonts w:eastAsia="Times New Roman" w:cstheme="minorHAnsi"/>
              </w:rPr>
              <w:t>0.08</w:t>
            </w:r>
          </w:p>
        </w:tc>
      </w:tr>
    </w:tbl>
    <w:p w14:paraId="53B68F96" w14:textId="77777777" w:rsidR="00BE1F35" w:rsidRDefault="00C65013"/>
    <w:sectPr w:rsidR="00BE1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80EE48" w14:textId="77777777" w:rsidR="00C65013" w:rsidRDefault="00C65013" w:rsidP="00DC1037">
      <w:pPr>
        <w:spacing w:after="0" w:line="240" w:lineRule="auto"/>
      </w:pPr>
      <w:r>
        <w:separator/>
      </w:r>
    </w:p>
  </w:endnote>
  <w:endnote w:type="continuationSeparator" w:id="0">
    <w:p w14:paraId="2330C330" w14:textId="77777777" w:rsidR="00C65013" w:rsidRDefault="00C65013" w:rsidP="00DC1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449777" w14:textId="77777777" w:rsidR="00C65013" w:rsidRDefault="00C65013" w:rsidP="00DC1037">
      <w:pPr>
        <w:spacing w:after="0" w:line="240" w:lineRule="auto"/>
      </w:pPr>
      <w:r>
        <w:separator/>
      </w:r>
    </w:p>
  </w:footnote>
  <w:footnote w:type="continuationSeparator" w:id="0">
    <w:p w14:paraId="49AA300A" w14:textId="77777777" w:rsidR="00C65013" w:rsidRDefault="00C65013" w:rsidP="00DC10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37"/>
    <w:rsid w:val="001B065D"/>
    <w:rsid w:val="004E3916"/>
    <w:rsid w:val="0057098A"/>
    <w:rsid w:val="00766D74"/>
    <w:rsid w:val="007714DD"/>
    <w:rsid w:val="007850F9"/>
    <w:rsid w:val="007A166F"/>
    <w:rsid w:val="00863DB0"/>
    <w:rsid w:val="009146E7"/>
    <w:rsid w:val="0093028B"/>
    <w:rsid w:val="00944F77"/>
    <w:rsid w:val="0095256B"/>
    <w:rsid w:val="009B6150"/>
    <w:rsid w:val="009C4035"/>
    <w:rsid w:val="00C65013"/>
    <w:rsid w:val="00DC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1524E"/>
  <w15:chartTrackingRefBased/>
  <w15:docId w15:val="{DB1701A6-9625-4CA9-B6E6-D5CF718DC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3</cp:revision>
  <cp:lastPrinted>2021-11-17T19:31:00Z</cp:lastPrinted>
  <dcterms:created xsi:type="dcterms:W3CDTF">2021-11-18T16:29:00Z</dcterms:created>
  <dcterms:modified xsi:type="dcterms:W3CDTF">2021-11-1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8:50:47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f98b7ac2-4dcf-47e2-821b-56ac954812bf</vt:lpwstr>
  </property>
  <property fmtid="{D5CDD505-2E9C-101B-9397-08002B2CF9AE}" pid="8" name="MSIP_Label_1ada0a2f-b917-4d51-b0d0-d418a10c8b23_ContentBits">
    <vt:lpwstr>0</vt:lpwstr>
  </property>
</Properties>
</file>